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i/>
          <w:iCs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 xml:space="preserve">S2 Table. Gene type of the mitogenomes in </w:t>
      </w:r>
      <w:r>
        <w:rPr>
          <w:rFonts w:hint="default" w:ascii="Times New Roman" w:hAnsi="Times New Roman" w:cs="Times New Roman"/>
          <w:b/>
          <w:bCs/>
          <w:i/>
          <w:iCs/>
        </w:rPr>
        <w:t>Isopyrum anemonoides</w:t>
      </w:r>
    </w:p>
    <w:bookmarkEnd w:id="0"/>
    <w:tbl>
      <w:tblPr>
        <w:tblW w:w="0" w:type="auto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2"/>
        <w:gridCol w:w="436"/>
        <w:gridCol w:w="1182"/>
        <w:gridCol w:w="889"/>
        <w:gridCol w:w="1129"/>
        <w:gridCol w:w="10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ategory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th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rt codon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op cod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xⅠ (NADH dehydrogenase)</w:t>
            </w:r>
          </w:p>
        </w:tc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1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5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2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6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4l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4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2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5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6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8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7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3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omplexⅡ (Succinate dehydrogenase) 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h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xⅢ (Ubiquinol cytochrome c reductase)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b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xⅣ (Cytochrome c oxidase)</w:t>
            </w:r>
          </w:p>
        </w:tc>
        <w:tc>
          <w:tcPr>
            <w:tcW w:w="0" w:type="auto"/>
            <w:vMerge w:val="restart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x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x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x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8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xⅤ (ATP synthase)</w:t>
            </w:r>
          </w:p>
        </w:tc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0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7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8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6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5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bosomal proteins (LSU)</w:t>
            </w:r>
          </w:p>
        </w:tc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5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10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16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bosomal proteins (SSU)</w:t>
            </w:r>
          </w:p>
        </w:tc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3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4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7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10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1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1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1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urases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R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port membrane protein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tB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chrome c biogenesis</w:t>
            </w:r>
          </w:p>
        </w:tc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mB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mC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mFC*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mFN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bosomal RNAs</w:t>
            </w:r>
          </w:p>
        </w:tc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n5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nS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nL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6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restar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D-GUC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E-UUC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E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UUC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G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GCC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G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GCC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G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GCC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K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UUU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M-CAU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M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CAU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N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GUU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P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UG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P-UG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P-UG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Q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UU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Q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UU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Q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UU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Q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UU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R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UCG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T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GGU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W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CCA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nY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bdr w:val="none" w:color="auto" w:sz="0" w:space="0"/>
                <w:lang w:val="en-US" w:eastAsia="zh-CN" w:bidi="ar"/>
              </w:rPr>
              <w:t>GUA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i/>
          <w:i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Rosewood Std Regular">
    <w:panose1 w:val="04090804040204020202"/>
    <w:charset w:val="00"/>
    <w:family w:val="auto"/>
    <w:pitch w:val="default"/>
    <w:sig w:usb0="00000003" w:usb1="00000000" w:usb2="00000000" w:usb3="00000000" w:csb0="20000001" w:csb1="00000000"/>
  </w:font>
  <w:font w:name="Segoe UI Variable Small Semibold">
    <w:panose1 w:val="00000000000000000000"/>
    <w:charset w:val="00"/>
    <w:family w:val="auto"/>
    <w:pitch w:val="default"/>
    <w:sig w:usb0="A00002FF" w:usb1="0000000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iNWM4ODhjMDM0NjAxYzdjNDdhNjE2MmQ4OGNkZmIifQ=="/>
  </w:docVars>
  <w:rsids>
    <w:rsidRoot w:val="776C37AC"/>
    <w:rsid w:val="3B455DE4"/>
    <w:rsid w:val="776C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7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419</Characters>
  <Lines>0</Lines>
  <Paragraphs>0</Paragraphs>
  <TotalTime>1</TotalTime>
  <ScaleCrop>false</ScaleCrop>
  <LinksUpToDate>false</LinksUpToDate>
  <CharactersWithSpaces>45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9:32:00Z</dcterms:created>
  <dc:creator>古丽</dc:creator>
  <cp:lastModifiedBy>古丽</cp:lastModifiedBy>
  <dcterms:modified xsi:type="dcterms:W3CDTF">2023-05-25T09:3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A8D519485A4453B8B252770E6B4BF5A_13</vt:lpwstr>
  </property>
</Properties>
</file>